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7"/>
        <w:gridCol w:w="2644"/>
        <w:gridCol w:w="2366"/>
        <w:gridCol w:w="1394"/>
        <w:gridCol w:w="220"/>
        <w:gridCol w:w="160"/>
      </w:tblGrid>
      <w:tr w:rsidR="00C61553" w:rsidRPr="00686D13" w14:paraId="77ADBD76" w14:textId="77777777" w:rsidTr="005745A7">
        <w:trPr>
          <w:trHeight w:val="400"/>
        </w:trPr>
        <w:tc>
          <w:tcPr>
            <w:tcW w:w="9812" w:type="dxa"/>
            <w:gridSpan w:val="4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E6D3D48" w14:textId="387E2760" w:rsidR="00C61553" w:rsidRPr="006F2225" w:rsidRDefault="00686D13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upplementary Table</w:t>
            </w:r>
            <w:r w:rsidR="004C1A96" w:rsidRPr="006F22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 1</w:t>
            </w:r>
          </w:p>
          <w:p w14:paraId="2FD4C474" w14:textId="3336D7CF" w:rsidR="00C61553" w:rsidRPr="006F2225" w:rsidRDefault="004C1A96" w:rsidP="007F5636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ultiple imputation variables: model used to predict missing data and percentages of values missing for each variable included in the imputation model (N=2594 survivors at 5</w:t>
            </w:r>
            <w:r w:rsidR="00686C01" w:rsidRPr="006F22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½</w:t>
            </w:r>
            <w:r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years with complete data on no</w:t>
            </w:r>
            <w:r w:rsidR="00DF7069"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</w:t>
            </w:r>
            <w:r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nutritive su</w:t>
            </w:r>
            <w:r w:rsidR="003A4F52"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king habits </w:t>
            </w:r>
            <w:r w:rsidR="00F74E7A"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[</w:t>
            </w:r>
            <w:r w:rsidR="003A4F52"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NSH</w:t>
            </w:r>
            <w:r w:rsidR="00867AAD"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</w:t>
            </w:r>
            <w:r w:rsidR="00F74E7A"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</w:t>
            </w:r>
            <w:r w:rsidR="003A4F52"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at 2 years</w:t>
            </w:r>
            <w:r w:rsidR="007F5636" w:rsidRPr="006F22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19" w:type="dxa"/>
          </w:tcPr>
          <w:p w14:paraId="1081730E" w14:textId="77777777" w:rsidR="00C61553" w:rsidRPr="006F2225" w:rsidRDefault="00C61553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" w:type="dxa"/>
          </w:tcPr>
          <w:p w14:paraId="51279C8D" w14:textId="77777777" w:rsidR="00C61553" w:rsidRPr="006F2225" w:rsidRDefault="00C61553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1553" w:rsidRPr="006F2225" w14:paraId="46B29E5C" w14:textId="77777777" w:rsidTr="005745A7">
        <w:trPr>
          <w:trHeight w:val="495"/>
        </w:trPr>
        <w:tc>
          <w:tcPr>
            <w:tcW w:w="34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4A5BD0" w14:textId="77777777" w:rsidR="00C61553" w:rsidRPr="006F2225" w:rsidRDefault="004C1A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Variable</w:t>
            </w:r>
          </w:p>
        </w:tc>
        <w:tc>
          <w:tcPr>
            <w:tcW w:w="264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B135D2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Type of variable</w:t>
            </w:r>
          </w:p>
        </w:tc>
        <w:tc>
          <w:tcPr>
            <w:tcW w:w="236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6A8B6A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Model used to predict missing data</w:t>
            </w:r>
          </w:p>
        </w:tc>
        <w:tc>
          <w:tcPr>
            <w:tcW w:w="161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7317FB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Percentages of values missing</w:t>
            </w:r>
          </w:p>
        </w:tc>
        <w:tc>
          <w:tcPr>
            <w:tcW w:w="159" w:type="dxa"/>
          </w:tcPr>
          <w:p w14:paraId="5F6BD40B" w14:textId="77777777" w:rsidR="00C61553" w:rsidRPr="006F2225" w:rsidRDefault="00C6155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553" w:rsidRPr="006F2225" w14:paraId="57425EB1" w14:textId="77777777" w:rsidTr="005745A7">
        <w:trPr>
          <w:trHeight w:val="150"/>
        </w:trPr>
        <w:tc>
          <w:tcPr>
            <w:tcW w:w="3408" w:type="dxa"/>
            <w:tcBorders>
              <w:top w:val="single" w:sz="4" w:space="0" w:color="000000"/>
            </w:tcBorders>
            <w:shd w:val="clear" w:color="auto" w:fill="auto"/>
          </w:tcPr>
          <w:p w14:paraId="4D720CA2" w14:textId="77777777" w:rsidR="00C61553" w:rsidRPr="006F2225" w:rsidRDefault="004C1A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2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arched palate</w:t>
            </w:r>
          </w:p>
        </w:tc>
        <w:tc>
          <w:tcPr>
            <w:tcW w:w="2644" w:type="dxa"/>
            <w:tcBorders>
              <w:top w:val="single" w:sz="4" w:space="0" w:color="000000"/>
            </w:tcBorders>
            <w:shd w:val="clear" w:color="auto" w:fill="auto"/>
          </w:tcPr>
          <w:p w14:paraId="2B5B7B32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tcBorders>
              <w:top w:val="single" w:sz="4" w:space="0" w:color="000000"/>
            </w:tcBorders>
            <w:shd w:val="clear" w:color="auto" w:fill="auto"/>
          </w:tcPr>
          <w:p w14:paraId="6F91E68E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B46DB08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%</w:t>
            </w:r>
          </w:p>
        </w:tc>
        <w:tc>
          <w:tcPr>
            <w:tcW w:w="159" w:type="dxa"/>
          </w:tcPr>
          <w:p w14:paraId="784DAF13" w14:textId="77777777" w:rsidR="00C61553" w:rsidRPr="006F2225" w:rsidRDefault="00C6155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553" w:rsidRPr="006F2225" w14:paraId="35F374FF" w14:textId="77777777" w:rsidTr="006A7DBA">
        <w:trPr>
          <w:trHeight w:val="136"/>
        </w:trPr>
        <w:tc>
          <w:tcPr>
            <w:tcW w:w="3408" w:type="dxa"/>
            <w:shd w:val="clear" w:color="auto" w:fill="auto"/>
          </w:tcPr>
          <w:p w14:paraId="283790A2" w14:textId="77777777" w:rsidR="00C61553" w:rsidRPr="006F2225" w:rsidRDefault="004C1A9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2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crossbite</w:t>
            </w:r>
          </w:p>
        </w:tc>
        <w:tc>
          <w:tcPr>
            <w:tcW w:w="2644" w:type="dxa"/>
            <w:shd w:val="clear" w:color="auto" w:fill="auto"/>
          </w:tcPr>
          <w:p w14:paraId="76B452A4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7ED35BD4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0D76D6C5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%</w:t>
            </w:r>
          </w:p>
        </w:tc>
        <w:tc>
          <w:tcPr>
            <w:tcW w:w="159" w:type="dxa"/>
          </w:tcPr>
          <w:p w14:paraId="2319F5B2" w14:textId="77777777" w:rsidR="00C61553" w:rsidRPr="006F2225" w:rsidRDefault="00C6155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553" w:rsidRPr="006F2225" w14:paraId="3FB3ADB1" w14:textId="77777777" w:rsidTr="005745A7">
        <w:trPr>
          <w:trHeight w:val="125"/>
        </w:trPr>
        <w:tc>
          <w:tcPr>
            <w:tcW w:w="3408" w:type="dxa"/>
            <w:shd w:val="clear" w:color="auto" w:fill="auto"/>
          </w:tcPr>
          <w:p w14:paraId="57DC317A" w14:textId="77777777" w:rsidR="00C61553" w:rsidRPr="006F2225" w:rsidRDefault="004C1A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ternal country of birth</w:t>
            </w:r>
          </w:p>
        </w:tc>
        <w:tc>
          <w:tcPr>
            <w:tcW w:w="2644" w:type="dxa"/>
            <w:shd w:val="clear" w:color="auto" w:fill="auto"/>
          </w:tcPr>
          <w:p w14:paraId="3563032B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327D470A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0B1B09E0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&lt;1%</w:t>
            </w:r>
          </w:p>
        </w:tc>
        <w:tc>
          <w:tcPr>
            <w:tcW w:w="159" w:type="dxa"/>
          </w:tcPr>
          <w:p w14:paraId="2756958B" w14:textId="77777777" w:rsidR="00C61553" w:rsidRPr="006F2225" w:rsidRDefault="00C6155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553" w:rsidRPr="006F2225" w14:paraId="53AAAC38" w14:textId="77777777" w:rsidTr="005745A7">
        <w:trPr>
          <w:trHeight w:val="292"/>
        </w:trPr>
        <w:tc>
          <w:tcPr>
            <w:tcW w:w="3408" w:type="dxa"/>
            <w:shd w:val="clear" w:color="auto" w:fill="auto"/>
          </w:tcPr>
          <w:p w14:paraId="1273A6B1" w14:textId="77777777" w:rsidR="00C61553" w:rsidRPr="006F2225" w:rsidRDefault="004C1A9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ents' socioeconomic status</w:t>
            </w: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2644" w:type="dxa"/>
            <w:shd w:val="clear" w:color="auto" w:fill="auto"/>
          </w:tcPr>
          <w:p w14:paraId="79CE970F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tegorical (6 categories)</w:t>
            </w:r>
          </w:p>
        </w:tc>
        <w:tc>
          <w:tcPr>
            <w:tcW w:w="2366" w:type="dxa"/>
            <w:shd w:val="clear" w:color="auto" w:fill="auto"/>
          </w:tcPr>
          <w:p w14:paraId="05861496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ultinomial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03D074F8" w14:textId="77777777" w:rsidR="00C61553" w:rsidRPr="006F2225" w:rsidRDefault="004C1A9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%</w:t>
            </w:r>
          </w:p>
        </w:tc>
        <w:tc>
          <w:tcPr>
            <w:tcW w:w="159" w:type="dxa"/>
          </w:tcPr>
          <w:p w14:paraId="6F240397" w14:textId="77777777" w:rsidR="00C61553" w:rsidRPr="006F2225" w:rsidRDefault="00C6155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61C1E103" w14:textId="77777777" w:rsidTr="005745A7">
        <w:trPr>
          <w:trHeight w:val="292"/>
        </w:trPr>
        <w:tc>
          <w:tcPr>
            <w:tcW w:w="3408" w:type="dxa"/>
            <w:shd w:val="clear" w:color="auto" w:fill="auto"/>
          </w:tcPr>
          <w:p w14:paraId="0870EA62" w14:textId="06FAD3A0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ity</w:t>
            </w:r>
          </w:p>
        </w:tc>
        <w:tc>
          <w:tcPr>
            <w:tcW w:w="2644" w:type="dxa"/>
            <w:shd w:val="clear" w:color="auto" w:fill="auto"/>
          </w:tcPr>
          <w:p w14:paraId="6EDC77F5" w14:textId="5F956336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tegorical (3 categories)</w:t>
            </w:r>
          </w:p>
        </w:tc>
        <w:tc>
          <w:tcPr>
            <w:tcW w:w="2366" w:type="dxa"/>
            <w:shd w:val="clear" w:color="auto" w:fill="auto"/>
          </w:tcPr>
          <w:p w14:paraId="1AF2E15A" w14:textId="010BF06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ultinomial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72BBEA05" w14:textId="42125478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&lt;1%</w:t>
            </w:r>
          </w:p>
        </w:tc>
        <w:tc>
          <w:tcPr>
            <w:tcW w:w="159" w:type="dxa"/>
          </w:tcPr>
          <w:p w14:paraId="2E0DC817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41A9BDDE" w14:textId="77777777" w:rsidTr="005745A7">
        <w:trPr>
          <w:trHeight w:val="292"/>
        </w:trPr>
        <w:tc>
          <w:tcPr>
            <w:tcW w:w="3408" w:type="dxa"/>
            <w:shd w:val="clear" w:color="auto" w:fill="auto"/>
          </w:tcPr>
          <w:p w14:paraId="78FE9447" w14:textId="543F4A26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ype of pregnancy</w:t>
            </w:r>
          </w:p>
        </w:tc>
        <w:tc>
          <w:tcPr>
            <w:tcW w:w="2644" w:type="dxa"/>
            <w:shd w:val="clear" w:color="auto" w:fill="auto"/>
          </w:tcPr>
          <w:p w14:paraId="598B6DD7" w14:textId="1B0C6ED8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5501A94C" w14:textId="4705228B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missing data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3BC89A6F" w14:textId="2B0B12AD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%</w:t>
            </w:r>
          </w:p>
        </w:tc>
        <w:tc>
          <w:tcPr>
            <w:tcW w:w="159" w:type="dxa"/>
          </w:tcPr>
          <w:p w14:paraId="19D9554A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726DDC49" w14:textId="77777777" w:rsidTr="005745A7">
        <w:trPr>
          <w:trHeight w:val="292"/>
        </w:trPr>
        <w:tc>
          <w:tcPr>
            <w:tcW w:w="3408" w:type="dxa"/>
            <w:shd w:val="clear" w:color="auto" w:fill="auto"/>
          </w:tcPr>
          <w:p w14:paraId="559DBDA1" w14:textId="77777777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x</w:t>
            </w:r>
          </w:p>
        </w:tc>
        <w:tc>
          <w:tcPr>
            <w:tcW w:w="2644" w:type="dxa"/>
            <w:shd w:val="clear" w:color="auto" w:fill="auto"/>
          </w:tcPr>
          <w:p w14:paraId="1F80A8CD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25D875C0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missing data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7C29FFD8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%</w:t>
            </w:r>
          </w:p>
        </w:tc>
        <w:tc>
          <w:tcPr>
            <w:tcW w:w="159" w:type="dxa"/>
          </w:tcPr>
          <w:p w14:paraId="7248EB0A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645B905E" w14:textId="77777777" w:rsidTr="005745A7">
        <w:trPr>
          <w:trHeight w:val="209"/>
        </w:trPr>
        <w:tc>
          <w:tcPr>
            <w:tcW w:w="3408" w:type="dxa"/>
            <w:shd w:val="clear" w:color="auto" w:fill="auto"/>
          </w:tcPr>
          <w:p w14:paraId="7BA8CDE2" w14:textId="77777777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estational age (weeks)</w:t>
            </w:r>
          </w:p>
        </w:tc>
        <w:tc>
          <w:tcPr>
            <w:tcW w:w="2644" w:type="dxa"/>
            <w:shd w:val="clear" w:color="auto" w:fill="auto"/>
          </w:tcPr>
          <w:p w14:paraId="15EF5090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tegorical (3 categories)</w:t>
            </w:r>
          </w:p>
        </w:tc>
        <w:tc>
          <w:tcPr>
            <w:tcW w:w="2366" w:type="dxa"/>
            <w:shd w:val="clear" w:color="auto" w:fill="auto"/>
          </w:tcPr>
          <w:p w14:paraId="18F268BA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missing data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26A854D4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%</w:t>
            </w:r>
          </w:p>
        </w:tc>
        <w:tc>
          <w:tcPr>
            <w:tcW w:w="159" w:type="dxa"/>
          </w:tcPr>
          <w:p w14:paraId="22CB17C4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7FCBA5BF" w14:textId="77777777" w:rsidTr="005745A7">
        <w:trPr>
          <w:trHeight w:val="71"/>
        </w:trPr>
        <w:tc>
          <w:tcPr>
            <w:tcW w:w="3408" w:type="dxa"/>
            <w:shd w:val="clear" w:color="auto" w:fill="auto"/>
          </w:tcPr>
          <w:p w14:paraId="27BE6202" w14:textId="77777777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mall-for-gestational-age</w:t>
            </w: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b</w:t>
            </w:r>
          </w:p>
        </w:tc>
        <w:tc>
          <w:tcPr>
            <w:tcW w:w="2644" w:type="dxa"/>
            <w:shd w:val="clear" w:color="auto" w:fill="auto"/>
          </w:tcPr>
          <w:p w14:paraId="4DC2A3DE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3F155DE1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missing data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31BF5F99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%</w:t>
            </w:r>
          </w:p>
        </w:tc>
        <w:tc>
          <w:tcPr>
            <w:tcW w:w="159" w:type="dxa"/>
          </w:tcPr>
          <w:p w14:paraId="15C348C7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58C16B1B" w14:textId="77777777" w:rsidTr="005745A7">
        <w:trPr>
          <w:trHeight w:val="292"/>
        </w:trPr>
        <w:tc>
          <w:tcPr>
            <w:tcW w:w="3408" w:type="dxa"/>
            <w:shd w:val="clear" w:color="auto" w:fill="auto"/>
          </w:tcPr>
          <w:p w14:paraId="42A29E14" w14:textId="77777777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vere neonatal morbidities</w:t>
            </w: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c</w:t>
            </w:r>
          </w:p>
        </w:tc>
        <w:tc>
          <w:tcPr>
            <w:tcW w:w="2644" w:type="dxa"/>
            <w:shd w:val="clear" w:color="auto" w:fill="auto"/>
          </w:tcPr>
          <w:p w14:paraId="73972B52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0965E2A0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24B3D517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%</w:t>
            </w:r>
          </w:p>
        </w:tc>
        <w:tc>
          <w:tcPr>
            <w:tcW w:w="159" w:type="dxa"/>
          </w:tcPr>
          <w:p w14:paraId="22029957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5F60CFE2" w14:textId="77777777" w:rsidTr="005745A7">
        <w:trPr>
          <w:trHeight w:val="71"/>
        </w:trPr>
        <w:tc>
          <w:tcPr>
            <w:tcW w:w="3408" w:type="dxa"/>
            <w:shd w:val="clear" w:color="auto" w:fill="auto"/>
          </w:tcPr>
          <w:p w14:paraId="0F36D61C" w14:textId="3DAB366E" w:rsidR="007F5636" w:rsidRPr="006F2225" w:rsidRDefault="005745A7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</w:t>
            </w:r>
            <w:r w:rsidR="007F5636"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tubation</w:t>
            </w:r>
          </w:p>
        </w:tc>
        <w:tc>
          <w:tcPr>
            <w:tcW w:w="2644" w:type="dxa"/>
            <w:shd w:val="clear" w:color="auto" w:fill="auto"/>
          </w:tcPr>
          <w:p w14:paraId="45C0A7D8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tegorical (3 categories)</w:t>
            </w:r>
          </w:p>
        </w:tc>
        <w:tc>
          <w:tcPr>
            <w:tcW w:w="2366" w:type="dxa"/>
            <w:shd w:val="clear" w:color="auto" w:fill="auto"/>
          </w:tcPr>
          <w:p w14:paraId="0AF3E1BD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missing data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4927C216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&lt;1%</w:t>
            </w:r>
          </w:p>
        </w:tc>
        <w:tc>
          <w:tcPr>
            <w:tcW w:w="159" w:type="dxa"/>
          </w:tcPr>
          <w:p w14:paraId="154DA933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3BC87444" w14:textId="77777777" w:rsidTr="005745A7">
        <w:trPr>
          <w:trHeight w:val="292"/>
        </w:trPr>
        <w:tc>
          <w:tcPr>
            <w:tcW w:w="3408" w:type="dxa"/>
            <w:shd w:val="clear" w:color="auto" w:fill="auto"/>
          </w:tcPr>
          <w:p w14:paraId="20140073" w14:textId="0A4EA497" w:rsidR="007F5636" w:rsidRPr="006F2225" w:rsidRDefault="007F5636" w:rsidP="00FC47F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eeding by nasogastric tube at 36 weeks</w:t>
            </w:r>
          </w:p>
        </w:tc>
        <w:tc>
          <w:tcPr>
            <w:tcW w:w="2644" w:type="dxa"/>
            <w:shd w:val="clear" w:color="auto" w:fill="auto"/>
          </w:tcPr>
          <w:p w14:paraId="3A61EC1B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59ABA7B7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294E0481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%</w:t>
            </w:r>
          </w:p>
        </w:tc>
        <w:tc>
          <w:tcPr>
            <w:tcW w:w="159" w:type="dxa"/>
          </w:tcPr>
          <w:p w14:paraId="310F875B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5C14853D" w14:textId="77777777" w:rsidTr="005745A7">
        <w:trPr>
          <w:trHeight w:val="292"/>
        </w:trPr>
        <w:tc>
          <w:tcPr>
            <w:tcW w:w="3408" w:type="dxa"/>
            <w:shd w:val="clear" w:color="auto" w:fill="auto"/>
          </w:tcPr>
          <w:p w14:paraId="1421361D" w14:textId="77777777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al stimulation</w:t>
            </w:r>
          </w:p>
        </w:tc>
        <w:tc>
          <w:tcPr>
            <w:tcW w:w="2644" w:type="dxa"/>
            <w:shd w:val="clear" w:color="auto" w:fill="auto"/>
          </w:tcPr>
          <w:p w14:paraId="5925AF1B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15BB7DF8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54DC60CB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%</w:t>
            </w:r>
          </w:p>
        </w:tc>
        <w:tc>
          <w:tcPr>
            <w:tcW w:w="159" w:type="dxa"/>
          </w:tcPr>
          <w:p w14:paraId="257A3373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2DE2837C" w14:textId="77777777" w:rsidTr="005745A7">
        <w:trPr>
          <w:trHeight w:val="292"/>
        </w:trPr>
        <w:tc>
          <w:tcPr>
            <w:tcW w:w="3408" w:type="dxa"/>
            <w:shd w:val="clear" w:color="auto" w:fill="auto"/>
          </w:tcPr>
          <w:p w14:paraId="1A48536C" w14:textId="16B023BF" w:rsidR="007F5636" w:rsidRPr="006F2225" w:rsidRDefault="009E68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reast</w:t>
            </w:r>
            <w:r w:rsidR="007F5636"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eeding at discharge</w:t>
            </w:r>
          </w:p>
        </w:tc>
        <w:tc>
          <w:tcPr>
            <w:tcW w:w="2644" w:type="dxa"/>
            <w:shd w:val="clear" w:color="auto" w:fill="auto"/>
          </w:tcPr>
          <w:p w14:paraId="63B51D0A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3627FB6D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36E54290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%</w:t>
            </w:r>
          </w:p>
        </w:tc>
        <w:tc>
          <w:tcPr>
            <w:tcW w:w="159" w:type="dxa"/>
          </w:tcPr>
          <w:p w14:paraId="14377079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79EBBC11" w14:textId="77777777" w:rsidTr="005745A7">
        <w:trPr>
          <w:trHeight w:val="292"/>
        </w:trPr>
        <w:tc>
          <w:tcPr>
            <w:tcW w:w="3408" w:type="dxa"/>
            <w:shd w:val="clear" w:color="auto" w:fill="auto"/>
          </w:tcPr>
          <w:p w14:paraId="65DB085B" w14:textId="77777777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cifier-sucking habits at 2 years</w:t>
            </w:r>
          </w:p>
        </w:tc>
        <w:tc>
          <w:tcPr>
            <w:tcW w:w="2644" w:type="dxa"/>
            <w:shd w:val="clear" w:color="auto" w:fill="auto"/>
          </w:tcPr>
          <w:p w14:paraId="1EDC82DF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0C956980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5AFD07B9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%</w:t>
            </w:r>
          </w:p>
        </w:tc>
        <w:tc>
          <w:tcPr>
            <w:tcW w:w="159" w:type="dxa"/>
          </w:tcPr>
          <w:p w14:paraId="381E3533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58DEA03D" w14:textId="77777777" w:rsidTr="006F2225">
        <w:trPr>
          <w:trHeight w:val="89"/>
        </w:trPr>
        <w:tc>
          <w:tcPr>
            <w:tcW w:w="3408" w:type="dxa"/>
            <w:shd w:val="clear" w:color="auto" w:fill="auto"/>
          </w:tcPr>
          <w:p w14:paraId="639AD082" w14:textId="4B5F9DEC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humb-sucking habits at 2 years</w:t>
            </w:r>
          </w:p>
        </w:tc>
        <w:tc>
          <w:tcPr>
            <w:tcW w:w="2644" w:type="dxa"/>
            <w:shd w:val="clear" w:color="auto" w:fill="auto"/>
          </w:tcPr>
          <w:p w14:paraId="453E00A4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76AB5F41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27722BFD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%</w:t>
            </w:r>
          </w:p>
        </w:tc>
        <w:tc>
          <w:tcPr>
            <w:tcW w:w="159" w:type="dxa"/>
          </w:tcPr>
          <w:p w14:paraId="620E47A0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36" w:rsidRPr="006F2225" w14:paraId="5805A166" w14:textId="77777777" w:rsidTr="006F2225">
        <w:trPr>
          <w:trHeight w:val="124"/>
        </w:trPr>
        <w:tc>
          <w:tcPr>
            <w:tcW w:w="3408" w:type="dxa"/>
            <w:shd w:val="clear" w:color="auto" w:fill="auto"/>
          </w:tcPr>
          <w:p w14:paraId="6FB61934" w14:textId="5FB94370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erebral palsy at 5</w:t>
            </w:r>
            <w:r w:rsidR="00686C01" w:rsidRPr="006F22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½</w:t>
            </w: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years</w:t>
            </w:r>
          </w:p>
        </w:tc>
        <w:tc>
          <w:tcPr>
            <w:tcW w:w="2644" w:type="dxa"/>
            <w:shd w:val="clear" w:color="auto" w:fill="auto"/>
          </w:tcPr>
          <w:p w14:paraId="37F1BFF3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nary</w:t>
            </w:r>
          </w:p>
        </w:tc>
        <w:tc>
          <w:tcPr>
            <w:tcW w:w="2366" w:type="dxa"/>
            <w:shd w:val="clear" w:color="auto" w:fill="auto"/>
          </w:tcPr>
          <w:p w14:paraId="505DA205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gistic regression</w:t>
            </w:r>
          </w:p>
        </w:tc>
        <w:tc>
          <w:tcPr>
            <w:tcW w:w="1614" w:type="dxa"/>
            <w:gridSpan w:val="2"/>
            <w:shd w:val="clear" w:color="auto" w:fill="auto"/>
          </w:tcPr>
          <w:p w14:paraId="331D845E" w14:textId="77777777" w:rsidR="007F5636" w:rsidRPr="006F2225" w:rsidRDefault="007F56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%</w:t>
            </w:r>
          </w:p>
        </w:tc>
        <w:tc>
          <w:tcPr>
            <w:tcW w:w="159" w:type="dxa"/>
          </w:tcPr>
          <w:p w14:paraId="0E6BC8DE" w14:textId="77777777" w:rsidR="007F5636" w:rsidRPr="006F2225" w:rsidRDefault="007F563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5636" w:rsidRPr="00686D13" w14:paraId="0403EE25" w14:textId="77777777" w:rsidTr="005745A7">
        <w:trPr>
          <w:trHeight w:val="162"/>
        </w:trPr>
        <w:tc>
          <w:tcPr>
            <w:tcW w:w="10190" w:type="dxa"/>
            <w:gridSpan w:val="6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0D9B19" w14:textId="77777777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efined as the highest occupational status of the mother and father or occupation of mother only if living alone.</w:t>
            </w:r>
          </w:p>
        </w:tc>
      </w:tr>
      <w:tr w:rsidR="007F5636" w:rsidRPr="00686D13" w14:paraId="450CF5D6" w14:textId="77777777" w:rsidTr="006A7DBA">
        <w:trPr>
          <w:trHeight w:val="80"/>
        </w:trPr>
        <w:tc>
          <w:tcPr>
            <w:tcW w:w="10190" w:type="dxa"/>
            <w:gridSpan w:val="6"/>
            <w:shd w:val="clear" w:color="auto" w:fill="auto"/>
            <w:vAlign w:val="center"/>
          </w:tcPr>
          <w:p w14:paraId="25D3AFD3" w14:textId="77777777" w:rsidR="007F5636" w:rsidRPr="006F2225" w:rsidRDefault="007F56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b</w:t>
            </w: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efined as birth weight less than the 10th centile for gestational age and sex based on the French EPOPé intrauterine growth curves (Ego 2016).</w:t>
            </w:r>
          </w:p>
        </w:tc>
      </w:tr>
      <w:tr w:rsidR="007F5636" w:rsidRPr="00686D13" w14:paraId="3A130E67" w14:textId="77777777" w:rsidTr="005745A7">
        <w:trPr>
          <w:trHeight w:val="430"/>
        </w:trPr>
        <w:tc>
          <w:tcPr>
            <w:tcW w:w="10190" w:type="dxa"/>
            <w:gridSpan w:val="6"/>
            <w:shd w:val="clear" w:color="auto" w:fill="auto"/>
            <w:vAlign w:val="center"/>
          </w:tcPr>
          <w:p w14:paraId="1D3FF7D3" w14:textId="7211443B" w:rsidR="007F5636" w:rsidRPr="006F2225" w:rsidRDefault="007F563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F2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c</w:t>
            </w:r>
            <w:r w:rsidRPr="006F22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fined as severe bronch</w:t>
            </w:r>
            <w:r w:rsidR="00465912" w:rsidRPr="006F22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pulmonary dysplasia or necrotiz</w:t>
            </w:r>
            <w:r w:rsidRPr="006F22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g enterocolitis stage 2-3, severe retinopathy of prematurity stage &gt;3 or any of the following severe cerebral abnormalities on cranial ultr</w:t>
            </w:r>
            <w:r w:rsidR="00465912" w:rsidRPr="006F22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onography: intraventricular h</w:t>
            </w:r>
            <w:r w:rsidRPr="006F22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orrhage grade III/IV or cystic periventricular leukomalacia.</w:t>
            </w:r>
          </w:p>
        </w:tc>
      </w:tr>
    </w:tbl>
    <w:p w14:paraId="081C5A77" w14:textId="77777777" w:rsidR="00C61553" w:rsidRDefault="00C61553">
      <w:pPr>
        <w:rPr>
          <w:lang w:val="en-US"/>
        </w:rPr>
      </w:pPr>
    </w:p>
    <w:sectPr w:rsidR="00C61553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53"/>
    <w:rsid w:val="00010F64"/>
    <w:rsid w:val="000A7C58"/>
    <w:rsid w:val="003A4F52"/>
    <w:rsid w:val="00465912"/>
    <w:rsid w:val="00481090"/>
    <w:rsid w:val="004C1A96"/>
    <w:rsid w:val="005745A7"/>
    <w:rsid w:val="00686C01"/>
    <w:rsid w:val="00686D13"/>
    <w:rsid w:val="006A7DBA"/>
    <w:rsid w:val="006F2225"/>
    <w:rsid w:val="00720481"/>
    <w:rsid w:val="007F5636"/>
    <w:rsid w:val="00867AAD"/>
    <w:rsid w:val="00884A97"/>
    <w:rsid w:val="008D54BD"/>
    <w:rsid w:val="00972982"/>
    <w:rsid w:val="009E6860"/>
    <w:rsid w:val="00AC01E5"/>
    <w:rsid w:val="00AE15DE"/>
    <w:rsid w:val="00C0472C"/>
    <w:rsid w:val="00C51D51"/>
    <w:rsid w:val="00C61553"/>
    <w:rsid w:val="00D802F0"/>
    <w:rsid w:val="00D90B78"/>
    <w:rsid w:val="00DF7069"/>
    <w:rsid w:val="00F74E7A"/>
    <w:rsid w:val="00FC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298B0"/>
  <w15:docId w15:val="{43D01E08-2C08-EF4F-BD1B-B8B906DB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D111BE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5D2A2F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5D2A2F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5D2A2F"/>
    <w:rPr>
      <w:b/>
      <w:bCs/>
      <w:sz w:val="20"/>
      <w:szCs w:val="20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Arial Unicode M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D111B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5D2A2F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5D2A2F"/>
    <w:rPr>
      <w:b/>
      <w:bCs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395284E6-824B-894A-814E-E6F10348D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8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Herrera</dc:creator>
  <dc:description/>
  <cp:lastModifiedBy>Sandra Herrera</cp:lastModifiedBy>
  <cp:revision>13</cp:revision>
  <dcterms:created xsi:type="dcterms:W3CDTF">2021-08-03T20:59:00Z</dcterms:created>
  <dcterms:modified xsi:type="dcterms:W3CDTF">2021-09-28T06:50:00Z</dcterms:modified>
  <dc:language>fr-FR</dc:language>
</cp:coreProperties>
</file>